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5B578" w14:textId="77777777" w:rsidR="00B231CB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>Online only supplementary material for:</w:t>
      </w:r>
    </w:p>
    <w:p w14:paraId="5F3F7E87" w14:textId="77777777" w:rsidR="00B231CB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  <w:bookmarkStart w:id="0" w:name="_GoBack"/>
      <w:bookmarkEnd w:id="0"/>
    </w:p>
    <w:p w14:paraId="21E5FB41" w14:textId="77777777" w:rsidR="00B231CB" w:rsidRPr="003829EF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>Relationship between mediation/interaction analysis and the structured life course approach</w:t>
      </w:r>
    </w:p>
    <w:p w14:paraId="0EE4A9E8" w14:textId="77777777" w:rsidR="00B231CB" w:rsidRPr="007C63B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Laura D Howe</w:t>
      </w:r>
      <w:r w:rsidRPr="005B58FE">
        <w:rPr>
          <w:rFonts w:ascii="Arial" w:hAnsi="Arial" w:cs="Arial"/>
          <w:color w:val="000000"/>
          <w:shd w:val="clear" w:color="auto" w:fill="FFFFFF"/>
          <w:vertAlign w:val="superscript"/>
        </w:rPr>
        <w:t>1,2</w:t>
      </w:r>
      <w:r w:rsidRPr="00685181">
        <w:rPr>
          <w:rFonts w:ascii="Arial" w:hAnsi="Arial" w:cs="Arial"/>
          <w:color w:val="000000"/>
          <w:shd w:val="clear" w:color="auto" w:fill="FFFFFF"/>
        </w:rPr>
        <w:t>*</w:t>
      </w:r>
      <w:r>
        <w:rPr>
          <w:rFonts w:ascii="Arial" w:hAnsi="Arial" w:cs="Arial"/>
          <w:color w:val="000000"/>
          <w:shd w:val="clear" w:color="auto" w:fill="FFFFFF"/>
        </w:rPr>
        <w:t>, Andrew D Smith</w:t>
      </w:r>
      <w:r w:rsidRPr="005B58FE">
        <w:rPr>
          <w:rFonts w:ascii="Arial" w:hAnsi="Arial" w:cs="Arial"/>
          <w:color w:val="000000"/>
          <w:shd w:val="clear" w:color="auto" w:fill="FFFFFF"/>
          <w:vertAlign w:val="superscript"/>
        </w:rPr>
        <w:t>1,2</w:t>
      </w:r>
      <w:r>
        <w:rPr>
          <w:rFonts w:ascii="Arial" w:hAnsi="Arial" w:cs="Arial"/>
          <w:color w:val="000000"/>
          <w:shd w:val="clear" w:color="auto" w:fill="FFFFFF"/>
        </w:rPr>
        <w:t>, Corrie Macdonald-Wallis</w:t>
      </w:r>
      <w:r w:rsidRPr="005B58FE">
        <w:rPr>
          <w:rFonts w:ascii="Arial" w:hAnsi="Arial" w:cs="Arial"/>
          <w:color w:val="000000"/>
          <w:shd w:val="clear" w:color="auto" w:fill="FFFFFF"/>
          <w:vertAlign w:val="superscript"/>
        </w:rPr>
        <w:t>1,2</w:t>
      </w:r>
      <w:r>
        <w:rPr>
          <w:rFonts w:ascii="Arial" w:hAnsi="Arial" w:cs="Arial"/>
          <w:color w:val="000000"/>
          <w:shd w:val="clear" w:color="auto" w:fill="FFFFFF"/>
        </w:rPr>
        <w:t>, Emma L Anderson</w:t>
      </w:r>
      <w:r w:rsidRPr="005B58FE">
        <w:rPr>
          <w:rFonts w:ascii="Arial" w:hAnsi="Arial" w:cs="Arial"/>
          <w:color w:val="000000"/>
          <w:shd w:val="clear" w:color="auto" w:fill="FFFFFF"/>
          <w:vertAlign w:val="superscript"/>
        </w:rPr>
        <w:t>1,2</w:t>
      </w:r>
      <w:r>
        <w:rPr>
          <w:rFonts w:ascii="Arial" w:hAnsi="Arial" w:cs="Arial"/>
          <w:color w:val="000000"/>
          <w:shd w:val="clear" w:color="auto" w:fill="FFFFFF"/>
        </w:rPr>
        <w:t>, Bruna Galobardes</w:t>
      </w:r>
      <w:r>
        <w:rPr>
          <w:rFonts w:ascii="Arial" w:hAnsi="Arial" w:cs="Arial"/>
          <w:color w:val="000000"/>
          <w:shd w:val="clear" w:color="auto" w:fill="FFFFFF"/>
          <w:vertAlign w:val="superscript"/>
        </w:rPr>
        <w:t>2</w:t>
      </w:r>
      <w:r>
        <w:rPr>
          <w:rFonts w:ascii="Arial" w:hAnsi="Arial" w:cs="Arial"/>
          <w:color w:val="000000"/>
          <w:shd w:val="clear" w:color="auto" w:fill="FFFFFF"/>
        </w:rPr>
        <w:t>, Debbie A Lawlor</w:t>
      </w:r>
      <w:r w:rsidRPr="005B58FE">
        <w:rPr>
          <w:rFonts w:ascii="Arial" w:hAnsi="Arial" w:cs="Arial"/>
          <w:color w:val="000000"/>
          <w:shd w:val="clear" w:color="auto" w:fill="FFFFFF"/>
          <w:vertAlign w:val="superscript"/>
        </w:rPr>
        <w:t>1,2</w:t>
      </w:r>
      <w:r>
        <w:rPr>
          <w:rFonts w:ascii="Arial" w:hAnsi="Arial" w:cs="Arial"/>
          <w:color w:val="000000"/>
          <w:shd w:val="clear" w:color="auto" w:fill="FFFFFF"/>
        </w:rPr>
        <w:t>, Yoav Ben-Shlomo</w:t>
      </w:r>
      <w:r w:rsidRPr="003B52ED">
        <w:rPr>
          <w:rFonts w:ascii="Arial" w:hAnsi="Arial" w:cs="Arial"/>
          <w:color w:val="000000"/>
          <w:shd w:val="clear" w:color="auto" w:fill="FFFFFF"/>
          <w:vertAlign w:val="superscript"/>
        </w:rPr>
        <w:t>2</w:t>
      </w:r>
      <w:r>
        <w:rPr>
          <w:rFonts w:ascii="Arial" w:hAnsi="Arial" w:cs="Arial"/>
          <w:color w:val="000000"/>
          <w:shd w:val="clear" w:color="auto" w:fill="FFFFFF"/>
        </w:rPr>
        <w:t>, Rebecca Hardy</w:t>
      </w:r>
      <w:r w:rsidRPr="005B58FE">
        <w:rPr>
          <w:rFonts w:ascii="Arial" w:hAnsi="Arial" w:cs="Arial"/>
          <w:color w:val="000000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000000"/>
          <w:shd w:val="clear" w:color="auto" w:fill="FFFFFF"/>
        </w:rPr>
        <w:t>, Rachel Cooper</w:t>
      </w:r>
      <w:r w:rsidRPr="005B58FE">
        <w:rPr>
          <w:rFonts w:ascii="Arial" w:hAnsi="Arial" w:cs="Arial"/>
          <w:color w:val="000000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000000"/>
          <w:shd w:val="clear" w:color="auto" w:fill="FFFFFF"/>
        </w:rPr>
        <w:t>, Kate Tilling</w:t>
      </w:r>
      <w:r w:rsidRPr="005B58FE">
        <w:rPr>
          <w:rFonts w:ascii="Arial" w:hAnsi="Arial" w:cs="Arial"/>
          <w:color w:val="000000"/>
          <w:shd w:val="clear" w:color="auto" w:fill="FFFFFF"/>
          <w:vertAlign w:val="superscript"/>
        </w:rPr>
        <w:t>1,2</w:t>
      </w:r>
      <w:r>
        <w:rPr>
          <w:rFonts w:ascii="Arial" w:hAnsi="Arial" w:cs="Arial"/>
          <w:color w:val="000000"/>
          <w:shd w:val="clear" w:color="auto" w:fill="FFFFFF"/>
        </w:rPr>
        <w:t>, Abigail Fraser</w:t>
      </w:r>
      <w:r w:rsidRPr="005B58FE">
        <w:rPr>
          <w:rFonts w:ascii="Arial" w:hAnsi="Arial" w:cs="Arial"/>
          <w:color w:val="000000"/>
          <w:shd w:val="clear" w:color="auto" w:fill="FFFFFF"/>
          <w:vertAlign w:val="superscript"/>
        </w:rPr>
        <w:t>1,2</w:t>
      </w:r>
    </w:p>
    <w:p w14:paraId="7556F315" w14:textId="77777777" w:rsidR="00B231CB" w:rsidRPr="009E5BBC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</w:p>
    <w:p w14:paraId="23B8699D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  <w:r w:rsidRPr="00685181">
        <w:rPr>
          <w:rFonts w:ascii="Arial" w:hAnsi="Arial" w:cs="Arial"/>
          <w:color w:val="000000"/>
          <w:shd w:val="clear" w:color="auto" w:fill="FFFFFF"/>
        </w:rPr>
        <w:t>1 – MRC Integrative Epidemiology Unit at the University of Bristol, Bristol, UK</w:t>
      </w:r>
    </w:p>
    <w:p w14:paraId="74B85E9C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2 – School of Social and Community Medicine, University of Bristol, Bristol, UK</w:t>
      </w:r>
    </w:p>
    <w:p w14:paraId="601277D0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3 – MRC Unit for Lifelong Health and Ageing at UCL, London, UK</w:t>
      </w:r>
    </w:p>
    <w:p w14:paraId="3F8B4B31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</w:p>
    <w:p w14:paraId="5DD06E77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 xml:space="preserve">* Corresponding author. Oakfield House, Oakfield Grove, Bristol BS8 2BN, UK. </w:t>
      </w:r>
      <w:hyperlink r:id="rId5" w:history="1">
        <w:r w:rsidRPr="00D67855">
          <w:rPr>
            <w:rStyle w:val="Hyperlink"/>
            <w:rFonts w:ascii="Arial" w:hAnsi="Arial" w:cs="Arial"/>
            <w:shd w:val="clear" w:color="auto" w:fill="FFFFFF"/>
          </w:rPr>
          <w:t>laura.howe@bristol.ac.uk</w:t>
        </w:r>
      </w:hyperlink>
      <w:r>
        <w:rPr>
          <w:rFonts w:ascii="Arial" w:hAnsi="Arial" w:cs="Arial"/>
          <w:color w:val="000000"/>
          <w:shd w:val="clear" w:color="auto" w:fill="FFFFFF"/>
        </w:rPr>
        <w:t>. +44 (0)117 3310134</w:t>
      </w:r>
    </w:p>
    <w:p w14:paraId="202AB901" w14:textId="77777777" w:rsidR="00B231CB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</w:p>
    <w:p w14:paraId="220812D0" w14:textId="77777777" w:rsidR="00B231CB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</w:p>
    <w:p w14:paraId="2AC678ED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br w:type="page"/>
      </w:r>
    </w:p>
    <w:p w14:paraId="1B19DAE4" w14:textId="77777777" w:rsidR="00B231CB" w:rsidRDefault="00B231CB" w:rsidP="00B231CB">
      <w:pPr>
        <w:spacing w:line="480" w:lineRule="auto"/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lastRenderedPageBreak/>
        <w:t>Details of occupational social class measures:</w:t>
      </w:r>
    </w:p>
    <w:p w14:paraId="49EF188C" w14:textId="77777777" w:rsidR="00B231CB" w:rsidRDefault="00B231CB" w:rsidP="00B231CB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 xml:space="preserve">Occupational social class in childhood </w:t>
      </w:r>
      <w:r w:rsidRPr="002410FE">
        <w:rPr>
          <w:rFonts w:ascii="Arial" w:hAnsi="Arial" w:cs="Arial"/>
          <w:color w:val="000000"/>
          <w:shd w:val="clear" w:color="auto" w:fill="FFFFFF"/>
        </w:rPr>
        <w:t>was based on se</w:t>
      </w:r>
      <w:r>
        <w:rPr>
          <w:rFonts w:ascii="Arial" w:hAnsi="Arial" w:cs="Arial"/>
          <w:color w:val="000000"/>
          <w:shd w:val="clear" w:color="auto" w:fill="FFFFFF"/>
        </w:rPr>
        <w:t>lf-reported paternal occupation, coded as classes I (professional/</w:t>
      </w:r>
      <w:r w:rsidRPr="002410FE">
        <w:rPr>
          <w:rFonts w:ascii="Arial" w:hAnsi="Arial" w:cs="Arial"/>
          <w:color w:val="000000"/>
          <w:shd w:val="clear" w:color="auto" w:fill="FFFFFF"/>
        </w:rPr>
        <w:t>managerial) to V (unskilled manual workers), using the 1991 British Office of Population and Census Statistics (OPCS) cla</w:t>
      </w:r>
      <w:r>
        <w:rPr>
          <w:rFonts w:ascii="Arial" w:hAnsi="Arial" w:cs="Arial"/>
          <w:color w:val="000000"/>
          <w:shd w:val="clear" w:color="auto" w:fill="FFFFFF"/>
        </w:rPr>
        <w:t>ssification</w:t>
      </w:r>
      <w:r w:rsidRPr="002410FE">
        <w:rPr>
          <w:rFonts w:ascii="Arial" w:hAnsi="Arial" w:cs="Arial"/>
          <w:color w:val="000000"/>
          <w:shd w:val="clear" w:color="auto" w:fill="FFFFFF"/>
        </w:rPr>
        <w:t xml:space="preserve">. Women’s occupational social class in adulthood (at </w:t>
      </w:r>
      <w:r>
        <w:rPr>
          <w:rFonts w:ascii="Arial" w:hAnsi="Arial" w:cs="Arial"/>
          <w:color w:val="000000"/>
          <w:shd w:val="clear" w:color="auto" w:fill="FFFFFF"/>
        </w:rPr>
        <w:t>entry into the study, mean age 30.2 years</w:t>
      </w:r>
      <w:r w:rsidRPr="002410FE">
        <w:rPr>
          <w:rFonts w:ascii="Arial" w:hAnsi="Arial" w:cs="Arial"/>
          <w:color w:val="000000"/>
          <w:shd w:val="clear" w:color="auto" w:fill="FFFFFF"/>
        </w:rPr>
        <w:t xml:space="preserve">), was based on self-reported own and/or partner’s occupation (the highest of the two), according to the above categories. </w:t>
      </w:r>
      <w:r>
        <w:rPr>
          <w:rFonts w:ascii="Arial" w:hAnsi="Arial" w:cs="Arial"/>
          <w:color w:val="000000"/>
          <w:shd w:val="clear" w:color="auto" w:fill="FFFFFF"/>
        </w:rPr>
        <w:t>For simplicity in our illustrative example, o</w:t>
      </w:r>
      <w:r w:rsidRPr="002410FE">
        <w:rPr>
          <w:rFonts w:ascii="Arial" w:hAnsi="Arial" w:cs="Arial"/>
          <w:color w:val="000000"/>
          <w:shd w:val="clear" w:color="auto" w:fill="FFFFFF"/>
        </w:rPr>
        <w:t xml:space="preserve">ccupational social class was </w:t>
      </w:r>
      <w:r>
        <w:rPr>
          <w:rFonts w:ascii="Arial" w:hAnsi="Arial" w:cs="Arial"/>
          <w:color w:val="000000"/>
          <w:shd w:val="clear" w:color="auto" w:fill="FFFFFF"/>
        </w:rPr>
        <w:t>dichotomised</w:t>
      </w:r>
      <w:r w:rsidRPr="002410FE">
        <w:rPr>
          <w:rFonts w:ascii="Arial" w:hAnsi="Arial" w:cs="Arial"/>
          <w:color w:val="000000"/>
          <w:shd w:val="clear" w:color="auto" w:fill="FFFFFF"/>
        </w:rPr>
        <w:t xml:space="preserve"> as low (unskilled, partly skilled, skilled manual and skilled non-manual) and high (managerial an</w:t>
      </w:r>
      <w:r>
        <w:rPr>
          <w:rFonts w:ascii="Arial" w:hAnsi="Arial" w:cs="Arial"/>
          <w:color w:val="000000"/>
          <w:shd w:val="clear" w:color="auto" w:fill="FFFFFF"/>
        </w:rPr>
        <w:t xml:space="preserve">d technical, and professional), with this definition being used instead of the more conventional manual/non-manual dichotomisation because of the low number of women with manual social class in this cohort. </w:t>
      </w:r>
    </w:p>
    <w:p w14:paraId="748D83C7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</w:p>
    <w:p w14:paraId="74057016" w14:textId="77777777" w:rsidR="00B231CB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br w:type="page"/>
      </w:r>
    </w:p>
    <w:p w14:paraId="0FA9F382" w14:textId="77777777" w:rsidR="00B231CB" w:rsidRPr="005E7F91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  <w:r w:rsidRPr="005E7F91">
        <w:rPr>
          <w:rFonts w:ascii="Arial" w:hAnsi="Arial" w:cs="Arial"/>
          <w:b/>
          <w:color w:val="000000"/>
          <w:shd w:val="clear" w:color="auto" w:fill="FFFFFF"/>
        </w:rPr>
        <w:lastRenderedPageBreak/>
        <w:t>Details of physical capability measures and score derivation:</w:t>
      </w:r>
    </w:p>
    <w:p w14:paraId="05EF6AEB" w14:textId="77777777" w:rsidR="00B231CB" w:rsidRPr="002410FE" w:rsidRDefault="00B231CB" w:rsidP="00B231CB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2410FE">
        <w:rPr>
          <w:rFonts w:ascii="Arial" w:hAnsi="Arial" w:cs="Arial"/>
          <w:color w:val="000000"/>
          <w:shd w:val="clear" w:color="auto" w:fill="FFFFFF"/>
        </w:rPr>
        <w:t xml:space="preserve">Hand grip strength was assessed using a Jamar handgrip dynamomenter. Two values were recorded for each hand and the highest value was used </w:t>
      </w:r>
      <w:r>
        <w:rPr>
          <w:rFonts w:ascii="Arial" w:hAnsi="Arial" w:cs="Arial"/>
          <w:color w:val="000000"/>
          <w:shd w:val="clear" w:color="auto" w:fill="FFFFFF"/>
        </w:rPr>
        <w:t>in analyses</w:t>
      </w:r>
      <w:r w:rsidRPr="002410FE">
        <w:rPr>
          <w:rFonts w:ascii="Arial" w:hAnsi="Arial" w:cs="Arial"/>
          <w:color w:val="000000"/>
          <w:shd w:val="clear" w:color="auto" w:fill="FFFFFF"/>
        </w:rPr>
        <w:t xml:space="preserve">. Grip strength was adjusted for height by diving by height. Chair rise time was measured with a stopwatch as the time taken to rise from a sitting to a standing position with straight back and legs and then to sit down again 10 complete times as fast as possible. Standing balance was assessed as the time, up to a maximum of 30 seconds that a one-legged stance could be maintained with eyes closed.  Participants were also timed walking at their normal pace over 3 metres. </w:t>
      </w:r>
      <w:r>
        <w:rPr>
          <w:rFonts w:ascii="Arial" w:hAnsi="Arial" w:cs="Arial"/>
          <w:color w:val="000000"/>
          <w:shd w:val="clear" w:color="auto" w:fill="FFFFFF"/>
        </w:rPr>
        <w:t>To create an overall score of physical capability and hence to simplify analyses, each of the four individual m</w:t>
      </w:r>
      <w:r w:rsidRPr="002410FE">
        <w:rPr>
          <w:rFonts w:ascii="Arial" w:hAnsi="Arial" w:cs="Arial"/>
          <w:color w:val="000000"/>
          <w:shd w:val="clear" w:color="auto" w:fill="FFFFFF"/>
        </w:rPr>
        <w:t xml:space="preserve">easures were </w:t>
      </w:r>
      <w:r>
        <w:rPr>
          <w:rFonts w:ascii="Arial" w:hAnsi="Arial" w:cs="Arial"/>
          <w:color w:val="000000"/>
          <w:shd w:val="clear" w:color="auto" w:fill="FFFFFF"/>
        </w:rPr>
        <w:t>re</w:t>
      </w:r>
      <w:r w:rsidRPr="002410FE">
        <w:rPr>
          <w:rFonts w:ascii="Arial" w:hAnsi="Arial" w:cs="Arial"/>
          <w:color w:val="000000"/>
          <w:shd w:val="clear" w:color="auto" w:fill="FFFFFF"/>
        </w:rPr>
        <w:t>scaled so that values lay between 0 and 1, with larger values indicating greater physical capability</w:t>
      </w:r>
      <w:r>
        <w:rPr>
          <w:rFonts w:ascii="Arial" w:hAnsi="Arial" w:cs="Arial"/>
          <w:color w:val="000000"/>
          <w:shd w:val="clear" w:color="auto" w:fill="FFFFFF"/>
        </w:rPr>
        <w:t xml:space="preserve">, i.e. reversing the scores for chair rise and walking times. </w:t>
      </w:r>
      <w:r w:rsidRPr="002410FE">
        <w:rPr>
          <w:rFonts w:ascii="Arial" w:hAnsi="Arial" w:cs="Arial"/>
          <w:color w:val="000000"/>
          <w:shd w:val="clear" w:color="auto" w:fill="FFFFFF"/>
        </w:rPr>
        <w:t xml:space="preserve">Extreme values for </w:t>
      </w:r>
      <w:r>
        <w:rPr>
          <w:rFonts w:ascii="Arial" w:hAnsi="Arial" w:cs="Arial"/>
          <w:color w:val="000000"/>
          <w:shd w:val="clear" w:color="auto" w:fill="FFFFFF"/>
        </w:rPr>
        <w:t>each</w:t>
      </w:r>
      <w:r w:rsidRPr="002410FE">
        <w:rPr>
          <w:rFonts w:ascii="Arial" w:hAnsi="Arial" w:cs="Arial"/>
          <w:color w:val="000000"/>
          <w:shd w:val="clear" w:color="auto" w:fill="FFFFFF"/>
        </w:rPr>
        <w:t xml:space="preserve"> me</w:t>
      </w:r>
      <w:r>
        <w:rPr>
          <w:rFonts w:ascii="Arial" w:hAnsi="Arial" w:cs="Arial"/>
          <w:color w:val="000000"/>
          <w:shd w:val="clear" w:color="auto" w:fill="FFFFFF"/>
        </w:rPr>
        <w:t>asure</w:t>
      </w:r>
      <w:r w:rsidRPr="002410FE">
        <w:rPr>
          <w:rFonts w:ascii="Arial" w:hAnsi="Arial" w:cs="Arial"/>
          <w:color w:val="000000"/>
          <w:shd w:val="clear" w:color="auto" w:fill="FFFFFF"/>
        </w:rPr>
        <w:t xml:space="preserve"> were assigned the value of the 99th centile</w:t>
      </w:r>
      <w:r>
        <w:rPr>
          <w:rFonts w:ascii="Arial" w:hAnsi="Arial" w:cs="Arial"/>
          <w:color w:val="000000"/>
          <w:shd w:val="clear" w:color="auto" w:fill="FFFFFF"/>
        </w:rPr>
        <w:t>, as in previous studies</w:t>
      </w:r>
      <w:r w:rsidRPr="002410FE">
        <w:rPr>
          <w:rFonts w:ascii="Arial" w:hAnsi="Arial" w:cs="Arial"/>
          <w:color w:val="000000"/>
          <w:shd w:val="clear" w:color="auto" w:fill="FFFFFF"/>
        </w:rPr>
        <w:t>. If a study participant was unable to perform the test</w:t>
      </w:r>
      <w:r>
        <w:rPr>
          <w:rFonts w:ascii="Arial" w:hAnsi="Arial" w:cs="Arial"/>
          <w:color w:val="000000"/>
          <w:shd w:val="clear" w:color="auto" w:fill="FFFFFF"/>
        </w:rPr>
        <w:t xml:space="preserve"> for health reasons</w:t>
      </w:r>
      <w:r w:rsidRPr="002410FE">
        <w:rPr>
          <w:rFonts w:ascii="Arial" w:hAnsi="Arial" w:cs="Arial"/>
          <w:color w:val="000000"/>
          <w:shd w:val="clear" w:color="auto" w:fill="FFFFFF"/>
        </w:rPr>
        <w:t xml:space="preserve"> they were assigned a value of 0. The measures were then added to create a score ranging from </w:t>
      </w:r>
      <w:r>
        <w:rPr>
          <w:rFonts w:ascii="Arial" w:hAnsi="Arial" w:cs="Arial"/>
          <w:color w:val="000000"/>
          <w:shd w:val="clear" w:color="auto" w:fill="FFFFFF"/>
        </w:rPr>
        <w:t xml:space="preserve">0 (low performance) to 4 (high performance). </w:t>
      </w:r>
      <w:r w:rsidRPr="002410FE">
        <w:rPr>
          <w:rFonts w:ascii="Arial" w:hAnsi="Arial" w:cs="Arial"/>
          <w:color w:val="000000"/>
          <w:shd w:val="clear" w:color="auto" w:fill="FFFFFF"/>
        </w:rPr>
        <w:t>Women’s age at assessment was also recorded</w:t>
      </w:r>
      <w:r>
        <w:rPr>
          <w:rFonts w:ascii="Arial" w:hAnsi="Arial" w:cs="Arial"/>
          <w:color w:val="000000"/>
          <w:shd w:val="clear" w:color="auto" w:fill="FFFFFF"/>
        </w:rPr>
        <w:t>, and the physical capability score was regressed on age; the residuals of this regression were used as an age-adjusted measure of physical capability as the outcome in these analyses</w:t>
      </w:r>
      <w:r w:rsidRPr="002410FE">
        <w:rPr>
          <w:rFonts w:ascii="Arial" w:hAnsi="Arial" w:cs="Arial"/>
          <w:color w:val="000000"/>
          <w:shd w:val="clear" w:color="auto" w:fill="FFFFFF"/>
        </w:rPr>
        <w:t>.</w:t>
      </w:r>
      <w:r>
        <w:rPr>
          <w:rFonts w:ascii="Arial" w:hAnsi="Arial" w:cs="Arial"/>
          <w:color w:val="000000"/>
          <w:shd w:val="clear" w:color="auto" w:fill="FFFFFF"/>
        </w:rPr>
        <w:t xml:space="preserve"> Women with complete data on all key variables (N=2,122) were included in our analyses.</w:t>
      </w:r>
    </w:p>
    <w:p w14:paraId="4CE55EAF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br w:type="page"/>
      </w:r>
    </w:p>
    <w:p w14:paraId="5DE9A455" w14:textId="77777777" w:rsidR="00B231CB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lastRenderedPageBreak/>
        <w:br w:type="page"/>
      </w:r>
    </w:p>
    <w:p w14:paraId="67522C84" w14:textId="77777777" w:rsidR="00B231CB" w:rsidRPr="00E84286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  <w:r w:rsidRPr="00E84286">
        <w:rPr>
          <w:rFonts w:ascii="Arial" w:hAnsi="Arial" w:cs="Arial"/>
          <w:b/>
          <w:color w:val="000000"/>
          <w:shd w:val="clear" w:color="auto" w:fill="FFFFFF"/>
        </w:rPr>
        <w:lastRenderedPageBreak/>
        <w:t>Stata code for generating simulated dat</w:t>
      </w:r>
      <w:r>
        <w:rPr>
          <w:rFonts w:ascii="Arial" w:hAnsi="Arial" w:cs="Arial"/>
          <w:b/>
          <w:color w:val="000000"/>
          <w:shd w:val="clear" w:color="auto" w:fill="FFFFFF"/>
        </w:rPr>
        <w:t>a</w:t>
      </w:r>
      <w:r w:rsidRPr="00E84286">
        <w:rPr>
          <w:rFonts w:ascii="Arial" w:hAnsi="Arial" w:cs="Arial"/>
          <w:b/>
          <w:color w:val="000000"/>
          <w:shd w:val="clear" w:color="auto" w:fill="FFFFFF"/>
        </w:rPr>
        <w:t>sets:</w:t>
      </w:r>
    </w:p>
    <w:p w14:paraId="5682A369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6CC3DCB7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**Simulation 1</w:t>
      </w:r>
    </w:p>
    <w:p w14:paraId="30F75610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clear all</w:t>
      </w:r>
    </w:p>
    <w:p w14:paraId="1BAD67C6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set obs 2000</w:t>
      </w:r>
      <w:r w:rsidR="000002B8">
        <w:rPr>
          <w:rFonts w:cs="Arial"/>
          <w:color w:val="000000"/>
          <w:sz w:val="20"/>
          <w:szCs w:val="20"/>
          <w:shd w:val="clear" w:color="auto" w:fill="FFFFFF"/>
        </w:rPr>
        <w:t>0</w:t>
      </w:r>
    </w:p>
    <w:p w14:paraId="6672E71A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csocclass=invnorm(uniform())</w:t>
      </w:r>
    </w:p>
    <w:p w14:paraId="6118B7EB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asocclass=csocclass*0.25+0.5+invnorm(uniform())*0.25</w:t>
      </w:r>
    </w:p>
    <w:p w14:paraId="0C54ACA8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27706D4B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csoc=csocclass&lt;=0</w:t>
      </w:r>
    </w:p>
    <w:p w14:paraId="1F1D9BEF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asoc=asocclass&lt;=0.3</w:t>
      </w:r>
    </w:p>
    <w:p w14:paraId="4DF3D074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1D90C790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outcome=csoc*0.25+asoc*0.5+invnorm(uniform())*0.5</w:t>
      </w:r>
    </w:p>
    <w:p w14:paraId="5644957C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newoutcome=(outcome+1.545879)</w:t>
      </w:r>
    </w:p>
    <w:p w14:paraId="20279C67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replace newoutcome=0 if newoutcome&lt;=0.001</w:t>
      </w:r>
    </w:p>
    <w:p w14:paraId="2AA7D38A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replace newoutcome = 4-newoutcome</w:t>
      </w:r>
    </w:p>
    <w:p w14:paraId="036B30D9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423DB4E5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 xml:space="preserve">**Simulation </w:t>
      </w:r>
      <w:r>
        <w:rPr>
          <w:rFonts w:cs="Arial"/>
          <w:color w:val="000000"/>
          <w:sz w:val="20"/>
          <w:szCs w:val="20"/>
          <w:shd w:val="clear" w:color="auto" w:fill="FFFFFF"/>
        </w:rPr>
        <w:t>2</w:t>
      </w:r>
    </w:p>
    <w:p w14:paraId="54519AA5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clear all</w:t>
      </w:r>
    </w:p>
    <w:p w14:paraId="59A68388" w14:textId="51BA4613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set obs 2000</w:t>
      </w:r>
      <w:r w:rsidR="00E24F49">
        <w:rPr>
          <w:rFonts w:cs="Arial"/>
          <w:color w:val="000000"/>
          <w:sz w:val="20"/>
          <w:szCs w:val="20"/>
          <w:shd w:val="clear" w:color="auto" w:fill="FFFFFF"/>
        </w:rPr>
        <w:t>0</w:t>
      </w:r>
    </w:p>
    <w:p w14:paraId="6410DF35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csocclass=invnorm(uniform())</w:t>
      </w:r>
    </w:p>
    <w:p w14:paraId="764FD62F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asocclass=csocclass*0.25+0.5+invnorm(uniform())*0.25</w:t>
      </w:r>
    </w:p>
    <w:p w14:paraId="6FD8B26C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6741C20F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csoc=csocclass&lt;=0</w:t>
      </w:r>
    </w:p>
    <w:p w14:paraId="60BE97C8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asoc=asocclass&lt;=0.3</w:t>
      </w:r>
    </w:p>
    <w:p w14:paraId="0AD1C7CC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2CEAA56B" w14:textId="7D5F7373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outcome=csoc*0.25+invnorm(uniform())*0.5</w:t>
      </w:r>
    </w:p>
    <w:p w14:paraId="40D8B836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newoutcome=(outcome+1.78)</w:t>
      </w:r>
    </w:p>
    <w:p w14:paraId="551FCE40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replace newoutcome=0 if newoutcome&lt;=0.001</w:t>
      </w:r>
    </w:p>
    <w:p w14:paraId="403856E6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replace newoutcome = 4-newoutcome</w:t>
      </w:r>
    </w:p>
    <w:p w14:paraId="4C6A93BD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2FB29FDD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 xml:space="preserve">**Simulation </w:t>
      </w:r>
      <w:r>
        <w:rPr>
          <w:rFonts w:cs="Arial"/>
          <w:color w:val="000000"/>
          <w:sz w:val="20"/>
          <w:szCs w:val="20"/>
          <w:shd w:val="clear" w:color="auto" w:fill="FFFFFF"/>
        </w:rPr>
        <w:t>3</w:t>
      </w:r>
    </w:p>
    <w:p w14:paraId="72ABB1D5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clear all</w:t>
      </w:r>
    </w:p>
    <w:p w14:paraId="3FD21C55" w14:textId="721F31AC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set obs 2000</w:t>
      </w:r>
      <w:r w:rsidR="00E24F49">
        <w:rPr>
          <w:rFonts w:cs="Arial"/>
          <w:color w:val="000000"/>
          <w:sz w:val="20"/>
          <w:szCs w:val="20"/>
          <w:shd w:val="clear" w:color="auto" w:fill="FFFFFF"/>
        </w:rPr>
        <w:t>0</w:t>
      </w:r>
    </w:p>
    <w:p w14:paraId="7A95CEB4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csocclass=invnorm(uniform())</w:t>
      </w:r>
    </w:p>
    <w:p w14:paraId="6027C9D2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asocclass=csocclass*0.25+0.5+invnorm(uniform())*0.25</w:t>
      </w:r>
    </w:p>
    <w:p w14:paraId="717675FF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6899A960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csoc=csocclass&lt;=0</w:t>
      </w:r>
    </w:p>
    <w:p w14:paraId="6A03BDE3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asoc=asocclass&lt;=0.3</w:t>
      </w:r>
    </w:p>
    <w:p w14:paraId="2C988A87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73072772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outcome=asoc*0.25+invnorm(uniform())*0.5</w:t>
      </w:r>
    </w:p>
    <w:p w14:paraId="74812869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newoutcome=(outcome+1.78)</w:t>
      </w:r>
    </w:p>
    <w:p w14:paraId="19F848D8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replace newoutcome=0 if newoutcome&lt;=0.001</w:t>
      </w:r>
    </w:p>
    <w:p w14:paraId="650F5451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replace newoutcome = 4-newoutcome</w:t>
      </w:r>
    </w:p>
    <w:p w14:paraId="18229D11" w14:textId="77777777" w:rsidR="00B231CB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02F04F66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 xml:space="preserve">**Simulation </w:t>
      </w:r>
      <w:r>
        <w:rPr>
          <w:rFonts w:cs="Arial"/>
          <w:color w:val="000000"/>
          <w:sz w:val="20"/>
          <w:szCs w:val="20"/>
          <w:shd w:val="clear" w:color="auto" w:fill="FFFFFF"/>
        </w:rPr>
        <w:t>4</w:t>
      </w:r>
    </w:p>
    <w:p w14:paraId="5822B4B3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clear all</w:t>
      </w:r>
    </w:p>
    <w:p w14:paraId="467B1D28" w14:textId="31C18D78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set obs 2000</w:t>
      </w:r>
      <w:r w:rsidR="00E24F49">
        <w:rPr>
          <w:rFonts w:cs="Arial"/>
          <w:color w:val="000000"/>
          <w:sz w:val="20"/>
          <w:szCs w:val="20"/>
          <w:shd w:val="clear" w:color="auto" w:fill="FFFFFF"/>
        </w:rPr>
        <w:t>0</w:t>
      </w:r>
    </w:p>
    <w:p w14:paraId="7C1A681C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csocclass=invnorm(uniform())</w:t>
      </w:r>
    </w:p>
    <w:p w14:paraId="1C18FF8C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asocclass=csocclass*0.25+0.5+invnorm(uniform())*0.25</w:t>
      </w:r>
    </w:p>
    <w:p w14:paraId="06105DA1" w14:textId="77777777" w:rsidR="00B231CB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3CE48CB5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csoc=csocclass&lt;=0</w:t>
      </w:r>
    </w:p>
    <w:p w14:paraId="26F6BD78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asoc=asocclass&lt;=0.3</w:t>
      </w:r>
    </w:p>
    <w:p w14:paraId="62CF6388" w14:textId="77777777" w:rsidR="00B231CB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492A486C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outcome=csoc*0.25+asoc*0.5+invnorm(uniform())*0.5</w:t>
      </w:r>
    </w:p>
    <w:p w14:paraId="76294646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newoutcome=(outcome+1.545879)</w:t>
      </w:r>
    </w:p>
    <w:p w14:paraId="2879F2FA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replace newoutcome=0 if newoutcome&lt;=0.001</w:t>
      </w:r>
    </w:p>
    <w:p w14:paraId="696B2AEC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lastRenderedPageBreak/>
        <w:t>replace newoutcome = 4-newoutcome</w:t>
      </w:r>
    </w:p>
    <w:p w14:paraId="4F5A9239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replace newoutcome = newoutcome+0.2+invnorm(uniform()) if csoc==1 &amp; asoc==1</w:t>
      </w:r>
    </w:p>
    <w:p w14:paraId="60A88386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3BCA9E52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 xml:space="preserve">**Simulation </w:t>
      </w:r>
      <w:r>
        <w:rPr>
          <w:rFonts w:cs="Arial"/>
          <w:color w:val="000000"/>
          <w:sz w:val="20"/>
          <w:szCs w:val="20"/>
          <w:shd w:val="clear" w:color="auto" w:fill="FFFFFF"/>
        </w:rPr>
        <w:t>5</w:t>
      </w:r>
    </w:p>
    <w:p w14:paraId="6728862E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clear all</w:t>
      </w:r>
    </w:p>
    <w:p w14:paraId="18B07D1D" w14:textId="695D035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set obs 2000</w:t>
      </w:r>
      <w:r w:rsidR="00E24F49">
        <w:rPr>
          <w:rFonts w:cs="Arial"/>
          <w:color w:val="000000"/>
          <w:sz w:val="20"/>
          <w:szCs w:val="20"/>
          <w:shd w:val="clear" w:color="auto" w:fill="FFFFFF"/>
        </w:rPr>
        <w:t>0</w:t>
      </w:r>
    </w:p>
    <w:p w14:paraId="45BC7250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csocclass=invnorm(uniform())</w:t>
      </w:r>
    </w:p>
    <w:p w14:paraId="697A4A6A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asocclass=csocclass*0.25+0.5+invnorm(uniform())*0.25</w:t>
      </w:r>
    </w:p>
    <w:p w14:paraId="1385BF2B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0D03955D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csoc=csocclass&lt;=0</w:t>
      </w:r>
    </w:p>
    <w:p w14:paraId="5D85C1DD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asoc=asocclass&lt;=0.3</w:t>
      </w:r>
    </w:p>
    <w:p w14:paraId="6F6B1426" w14:textId="77777777" w:rsidR="00B231CB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79F0DFFA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outcome=csoc*0.25+asoc*0.5+invnorm(uniform())*0.5</w:t>
      </w:r>
    </w:p>
    <w:p w14:paraId="28CD627F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gen newoutcome=(outcome+1.545879)</w:t>
      </w:r>
    </w:p>
    <w:p w14:paraId="6A487288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replace newoutcome=0 if newoutcome&lt;=0.001</w:t>
      </w:r>
    </w:p>
    <w:p w14:paraId="785EC7C9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replace newoutcome = 4-newoutcome</w:t>
      </w:r>
    </w:p>
    <w:p w14:paraId="672357F0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E84286">
        <w:rPr>
          <w:rFonts w:cs="Arial"/>
          <w:color w:val="000000"/>
          <w:sz w:val="20"/>
          <w:szCs w:val="20"/>
          <w:shd w:val="clear" w:color="auto" w:fill="FFFFFF"/>
        </w:rPr>
        <w:t>replace newoutcome = newoutcome-0.3+invnorm(uniform()) if csoc==1 &amp; asoc==1</w:t>
      </w:r>
    </w:p>
    <w:p w14:paraId="51F17E02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387BFB2D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075FCF22" w14:textId="77777777" w:rsidR="00B231CB" w:rsidRPr="00E84286" w:rsidRDefault="00B231CB" w:rsidP="00B231CB">
      <w:pPr>
        <w:spacing w:after="0"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</w:p>
    <w:p w14:paraId="019A0068" w14:textId="77777777" w:rsidR="00B231CB" w:rsidRDefault="00B231CB" w:rsidP="00B231CB">
      <w:pPr>
        <w:rPr>
          <w:rFonts w:cs="Arial"/>
          <w:color w:val="000000"/>
          <w:sz w:val="20"/>
          <w:szCs w:val="20"/>
          <w:shd w:val="clear" w:color="auto" w:fill="FFFFFF"/>
        </w:rPr>
      </w:pPr>
      <w:r>
        <w:rPr>
          <w:rFonts w:cs="Arial"/>
          <w:color w:val="000000"/>
          <w:sz w:val="20"/>
          <w:szCs w:val="20"/>
          <w:shd w:val="clear" w:color="auto" w:fill="FFFFFF"/>
        </w:rPr>
        <w:br w:type="page"/>
      </w:r>
    </w:p>
    <w:p w14:paraId="0C0E39FA" w14:textId="77777777" w:rsidR="00B231CB" w:rsidRPr="00AC7722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  <w:r w:rsidRPr="00AC7722">
        <w:rPr>
          <w:rFonts w:ascii="Arial" w:hAnsi="Arial" w:cs="Arial"/>
          <w:b/>
          <w:color w:val="000000"/>
          <w:shd w:val="clear" w:color="auto" w:fill="FFFFFF"/>
        </w:rPr>
        <w:lastRenderedPageBreak/>
        <w:t>Stata code used for four-way decomposition analysis, shown with a covariate (‘</w:t>
      </w:r>
      <w:r>
        <w:rPr>
          <w:rFonts w:ascii="Arial" w:hAnsi="Arial" w:cs="Arial"/>
          <w:b/>
          <w:color w:val="000000"/>
          <w:shd w:val="clear" w:color="auto" w:fill="FFFFFF"/>
        </w:rPr>
        <w:t>covariate’</w:t>
      </w:r>
      <w:r w:rsidRPr="00AC7722">
        <w:rPr>
          <w:rFonts w:ascii="Arial" w:hAnsi="Arial" w:cs="Arial"/>
          <w:b/>
          <w:color w:val="000000"/>
          <w:shd w:val="clear" w:color="auto" w:fill="FFFFFF"/>
        </w:rPr>
        <w:t>) for illustrative purposes:</w:t>
      </w:r>
    </w:p>
    <w:p w14:paraId="18D2D509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yvar = "res"</w:t>
      </w:r>
    </w:p>
    <w:p w14:paraId="6B43757F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mvar = "adult_low"</w:t>
      </w:r>
    </w:p>
    <w:p w14:paraId="15FF8CAD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avar = "early_low"</w:t>
      </w:r>
    </w:p>
    <w:p w14:paraId="07C48A9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* Only one confounder currently included but more could be added</w:t>
      </w:r>
    </w:p>
    <w:p w14:paraId="1A047541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cvar = "</w:t>
      </w:r>
      <w:r>
        <w:rPr>
          <w:rFonts w:cs="Arial"/>
          <w:color w:val="000000"/>
          <w:sz w:val="20"/>
          <w:szCs w:val="20"/>
          <w:shd w:val="clear" w:color="auto" w:fill="FFFFFF"/>
        </w:rPr>
        <w:t>covariate</w:t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>"</w:t>
      </w:r>
    </w:p>
    <w:p w14:paraId="3813084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m = 0</w:t>
      </w:r>
    </w:p>
    <w:p w14:paraId="4D3107BF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c = 0</w:t>
      </w:r>
    </w:p>
    <w:p w14:paraId="6D030B91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28DFAA1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gen am_int = `avar'*`mvar'</w:t>
      </w:r>
    </w:p>
    <w:p w14:paraId="278C39B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498E549B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regress `yvar' `avar' `mvar' am_int `cvar'</w:t>
      </w:r>
    </w:p>
    <w:p w14:paraId="74508A3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matrix b_y = e(b)</w:t>
      </w:r>
    </w:p>
    <w:p w14:paraId="50D31388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matrix V_y = e(V)</w:t>
      </w:r>
    </w:p>
    <w:p w14:paraId="4CA1210C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5C7D9EA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git `mvar' `avar' `cvar'</w:t>
      </w:r>
    </w:p>
    <w:p w14:paraId="5A3B551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matrix b_m = e(b)</w:t>
      </w:r>
    </w:p>
    <w:p w14:paraId="313C1B9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matrix V_m = e(V)</w:t>
      </w:r>
    </w:p>
    <w:p w14:paraId="69FB273A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631CBED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60D18DED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theta_0 = b_y[1,5]</w:t>
      </w:r>
    </w:p>
    <w:p w14:paraId="623E9ECD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theta_1 = b_y[1,1]</w:t>
      </w:r>
    </w:p>
    <w:p w14:paraId="175F1948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theta_2 = b_y[1,2]</w:t>
      </w:r>
    </w:p>
    <w:p w14:paraId="3659ADD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theta_3 = b_y[1,3]</w:t>
      </w:r>
    </w:p>
    <w:p w14:paraId="296E9394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theta_4 = b_y[1,4]</w:t>
      </w:r>
    </w:p>
    <w:p w14:paraId="12206E6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0137625F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beta_0 = b_m[1,3]</w:t>
      </w:r>
    </w:p>
    <w:p w14:paraId="44C595E7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beta_1 = b_m[1,1]</w:t>
      </w:r>
    </w:p>
    <w:p w14:paraId="6B148C0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beta_2 = b_m[1,2]</w:t>
      </w:r>
    </w:p>
    <w:p w14:paraId="0E4C7D9A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277B321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matrix theta_beta = (`theta_0', `theta_1', `theta_2', `theta_3', `theta_4', `beta_0', `beta_1', `beta_2')</w:t>
      </w:r>
    </w:p>
    <w:p w14:paraId="3C3CAE1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7EEE674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matrix var_theta_beta = (V_y[5,5], V_y[1,5], V_y[2,5], V_y[3,5], V_y[4,5], 0, 0, 0 \ ///</w:t>
      </w:r>
    </w:p>
    <w:p w14:paraId="1AFC722C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>V_y[1,5], V_y[1,1], V_y[1,2], V_y[1,3], V_y[1,4], 0, 0, 0 \ ///</w:t>
      </w:r>
    </w:p>
    <w:p w14:paraId="61B4CD2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>V_y[2,5], V_y[1,2], V_y[2,2], V_y[2,3], V_y[2,4], 0, 0, 0 \ ///</w:t>
      </w:r>
    </w:p>
    <w:p w14:paraId="702E98AB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 xml:space="preserve"> V_y[3,5], V_y[1,3], V_y[2,3], V_y[3,3], V_y[3,4], 0, 0, 0 \ ///</w:t>
      </w:r>
    </w:p>
    <w:p w14:paraId="46A3D9F9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 xml:space="preserve"> V_y[4,5], V_y[1,4], V_y[2,4], V_y[3,4], V_y[4,4], 0, 0, 0 \ ///</w:t>
      </w:r>
    </w:p>
    <w:p w14:paraId="16EDF70F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>0, 0, 0, 0, 0, V_m[3,3], V_m[1,3], V_m[2,3] \ ///</w:t>
      </w:r>
    </w:p>
    <w:p w14:paraId="422BA68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 xml:space="preserve"> 0, 0, 0, 0, 0, V_m[1,3], V_m[1,1], V_m[1,2] \ ///</w:t>
      </w:r>
    </w:p>
    <w:p w14:paraId="1F9F9B9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 xml:space="preserve"> 0, 0, 0, 0, 0, V_m[2,3], V_m[1,2], V_m[2,2])</w:t>
      </w:r>
    </w:p>
    <w:p w14:paraId="492021C8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70BCC527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* Functions CDE, INTref, INTmed, PIE, TE and proportions:</w:t>
      </w:r>
    </w:p>
    <w:p w14:paraId="14E45EA9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181025AE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cde = `theta_1' + `theta_3'*`m'</w:t>
      </w:r>
    </w:p>
    <w:p w14:paraId="3E824519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int_ref = `theta_3'*((exp(`beta_0' + `beta_2'*`c')/(1 + exp(`beta_0' + `beta_2'*`c'))) - `m')</w:t>
      </w:r>
    </w:p>
    <w:p w14:paraId="26A1B57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int_med = `theta_3'*((exp(`beta_0' + `beta_1' + `beta_2'*`c')/(1 + exp(`beta_0' + `beta_1' + `beta_2'*`c'))) - (exp(`beta_0' + `beta_2'*`c')/(1 + exp(`beta_0' + `beta_2'*`c'))))</w:t>
      </w:r>
    </w:p>
    <w:p w14:paraId="24BB407E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pie = `theta_2'*((exp(`beta_0' + `beta_1' + `beta_2'*`c')/(1 + exp(`beta_0' + `beta_1' + `beta_2'*`c'))) - (exp(`beta_0' + `beta_2'*`c')/(1 + exp(`beta_0' + `beta_2'*`c'))))</w:t>
      </w:r>
    </w:p>
    <w:p w14:paraId="3EA5E65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te = `cde' + `int_ref' + `int_med' + `pie'</w:t>
      </w:r>
    </w:p>
    <w:p w14:paraId="7D822C6F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prop_cde = `cde'/`te'</w:t>
      </w:r>
    </w:p>
    <w:p w14:paraId="05EF8B3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lastRenderedPageBreak/>
        <w:t>local prop_int_ref = `int_ref'/`te'</w:t>
      </w:r>
    </w:p>
    <w:p w14:paraId="51BBD428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prop_int_med = `int_med'/`te'</w:t>
      </w:r>
    </w:p>
    <w:p w14:paraId="2DC6D7F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prop_pie = `pie'/`te'</w:t>
      </w:r>
    </w:p>
    <w:p w14:paraId="405761D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overall_prop_med = (`pie' + `int_med')/`te'</w:t>
      </w:r>
    </w:p>
    <w:p w14:paraId="73504EE9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overall_prop_attr_int = (`int_ref' + `int_med')/`te'</w:t>
      </w:r>
    </w:p>
    <w:p w14:paraId="6AF0457D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overall_prop_elim = (`int_ref' + `int_med' + `pie')/`te'</w:t>
      </w:r>
    </w:p>
    <w:p w14:paraId="1EA6CE9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004F316C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 xml:space="preserve">matrix f_theta_beta = (`cde' \ `int_ref' \ `int_med' \ `pie' \ `te' \ `prop_cde' \ `prop_int_ref' \ `prop_int_med' \ `prop_pie' \ `overall_prop_med' \ `overall_prop_attr_int' \ `overall_prop_elim') </w:t>
      </w:r>
    </w:p>
    <w:p w14:paraId="7927BE2B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04B771D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cde_d_theta_0 = 0</w:t>
      </w:r>
    </w:p>
    <w:p w14:paraId="0C96C42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cde_d_theta_1 = 1</w:t>
      </w:r>
    </w:p>
    <w:p w14:paraId="0EEF185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cde_d_theta_2 = 0</w:t>
      </w:r>
    </w:p>
    <w:p w14:paraId="05852F67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cde_d_theta_3 = `m'</w:t>
      </w:r>
    </w:p>
    <w:p w14:paraId="6178309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cde_d_theta_4 = 0</w:t>
      </w:r>
    </w:p>
    <w:p w14:paraId="5AEC4D0B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cde_d_beta_0 = 0</w:t>
      </w:r>
    </w:p>
    <w:p w14:paraId="3654907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cde_d_beta_1 = 0</w:t>
      </w:r>
    </w:p>
    <w:p w14:paraId="6535F2AD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cde_d_beta_2 = 0</w:t>
      </w:r>
    </w:p>
    <w:p w14:paraId="61ABB674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138377A7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ref_d_theta_0 = 0</w:t>
      </w:r>
    </w:p>
    <w:p w14:paraId="359210A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ref_d_theta_1 = 0</w:t>
      </w:r>
    </w:p>
    <w:p w14:paraId="3F954EA7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ref_d_theta_2 = 0</w:t>
      </w:r>
    </w:p>
    <w:p w14:paraId="5DF725CC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ref_d_theta_3 = (exp(`beta_0' + `beta_2'*`c')/(1 + exp(`beta_0' + `beta_2'*`c'))) - `m'</w:t>
      </w:r>
    </w:p>
    <w:p w14:paraId="6D71E7BC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ref_d_theta_4 = 0</w:t>
      </w:r>
    </w:p>
    <w:p w14:paraId="45D41554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ref_d_beta_0 = `theta_3'*(exp(`beta_0' + `beta_2'*`c')/((1+exp(`beta_0' + `beta_2'*`c'))^2))</w:t>
      </w:r>
    </w:p>
    <w:p w14:paraId="7442FF1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ref_d_beta_1 = 0</w:t>
      </w:r>
    </w:p>
    <w:p w14:paraId="49404149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ref_d_beta_2 = `theta_3'*(`c'*exp(`beta_0' + `beta_2'*`c')/((1+exp(`beta_0' + `beta_2'*`c'))^2))</w:t>
      </w:r>
    </w:p>
    <w:p w14:paraId="41156F27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6E55F8A4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med_d_theta_0 = 0</w:t>
      </w:r>
    </w:p>
    <w:p w14:paraId="7330A4BC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med_d_theta_1 = 0</w:t>
      </w:r>
    </w:p>
    <w:p w14:paraId="2C2CB59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med_d_theta_2 = 0</w:t>
      </w:r>
    </w:p>
    <w:p w14:paraId="4A3E1321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med_d_theta_3 = (exp(`beta_0' + `beta_1' + `beta_2'*`c')/(1 + exp(`beta_0' + `beta_1' + `beta_2'*`c'))) - (exp(`beta_0' + `beta_2'*`c')/(1 + exp(`beta_0' + `beta_2'*`c')))</w:t>
      </w:r>
    </w:p>
    <w:p w14:paraId="4A70AD3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med_d_theta_4 = 0</w:t>
      </w:r>
    </w:p>
    <w:p w14:paraId="5FB1AA6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med_d_beta_0 = `theta_3'*((exp(`beta_0' + `beta_1' + `beta_2'*`c')/((1+exp(`beta_0' + `beta_1' + `beta_2'*`c'))^2)) - (exp(`beta_0' + `beta_2'*`c')/((1+exp(`beta_0' + `beta_2'*`c'))^2)))</w:t>
      </w:r>
    </w:p>
    <w:p w14:paraId="3DE27387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med_d_beta_1 = `theta_3'*(exp(`beta_0' + `beta_1' + `beta_2'*`c')/((1+exp(`beta_0' + `beta_1' + `beta_2'*`c'))^2))</w:t>
      </w:r>
    </w:p>
    <w:p w14:paraId="3376DA89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int_med_d_beta_2 = `theta_3'*((`c'*exp(`beta_0' + `beta_1' + `beta_2'*`c')/((1+exp(`beta_0' + `beta_1' + `beta_2'*`c'))^2)) - (`c'*exp(`beta_0' + `beta_2'*`c')/((1+exp(`beta_0' + `beta_2'*`c'))^2)))</w:t>
      </w:r>
    </w:p>
    <w:p w14:paraId="71AA8119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3527994A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ie_d_theta_0 = 0</w:t>
      </w:r>
    </w:p>
    <w:p w14:paraId="4B30737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ie_d_theta_1 = 0</w:t>
      </w:r>
    </w:p>
    <w:p w14:paraId="1CC97B7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ie_d_theta_2 = ((exp(`beta_0' + `beta_1' + `beta_2'*`c')/(1 + exp(`beta_0' + `beta_1' + `beta_2'*`c'))) - (exp(`beta_0' + `beta_2'*`c')/(1 + exp(`beta_0' + `beta_2'*`c'))))</w:t>
      </w:r>
    </w:p>
    <w:p w14:paraId="789132CE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ie_d_theta_3 = 0</w:t>
      </w:r>
    </w:p>
    <w:p w14:paraId="7556EEBC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ie_d_theta_4 = 0</w:t>
      </w:r>
    </w:p>
    <w:p w14:paraId="2311A3B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ie_d_beta_0 = `theta_2'*((exp(`beta_0' + `beta_1' + `beta_2'*`c')/((1+exp(`beta_0' + `beta_1' + `beta_2'*`c'))^2)) - (exp(`beta_0' + `beta_2'*`c')/((1+exp(`beta_0' + `beta_2'*`c'))^2)))</w:t>
      </w:r>
    </w:p>
    <w:p w14:paraId="76C1D82D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ie_d_beta_1 = `theta_2'*(exp(`beta_0' + `beta_1' + `beta_2'*`c')/((1+exp(`beta_0' + `beta_1' + `beta_2'*`c'))^2))</w:t>
      </w:r>
    </w:p>
    <w:p w14:paraId="058F218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ie_d_beta_2 = `theta_2'*((`c'*exp(`beta_0' + `beta_1' + `beta_2'*`c')/((1+exp(`beta_0' + `beta_1' + `beta_2'*`c'))^2)) - (`c'*exp(`beta_0' + `beta_2'*`c')/((1+exp(`beta_0' + `beta_2'*`c'))^2)))</w:t>
      </w:r>
    </w:p>
    <w:p w14:paraId="5F04D56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577AFF0B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te_d_theta_0 = `d_cde_d_theta_0' + `d_int_ref_d_theta_0' + `d_int_med_d_theta_0' + `d_pie_d_theta_0'</w:t>
      </w:r>
    </w:p>
    <w:p w14:paraId="24973F29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te_d_theta_1 = `d_cde_d_theta_1' + `d_int_ref_d_theta_1' + `d_int_med_d_theta_1' + `d_pie_d_theta_1'</w:t>
      </w:r>
    </w:p>
    <w:p w14:paraId="595ECC87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te_d_theta_2 = `d_cde_d_theta_2' + `d_int_ref_d_theta_2' + `d_int_med_d_theta_2' + `d_pie_d_theta_2'</w:t>
      </w:r>
    </w:p>
    <w:p w14:paraId="24D93F9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te_d_theta_3 = `d_cde_d_theta_3' + `d_int_ref_d_theta_3' + `d_int_med_d_theta_3' + `d_pie_d_theta_3'</w:t>
      </w:r>
    </w:p>
    <w:p w14:paraId="3D68866D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te_d_theta_4 = `d_cde_d_theta_4' + `d_int_ref_d_theta_4' + `d_int_med_d_theta_4' + `d_pie_d_theta_4'</w:t>
      </w:r>
    </w:p>
    <w:p w14:paraId="6DF9DAE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te_d_beta_0 = `d_cde_d_beta_0' + `d_int_ref_d_beta_0' + `d_int_med_d_beta_0' + `d_pie_d_beta_0'</w:t>
      </w:r>
    </w:p>
    <w:p w14:paraId="254F27C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te_d_beta_1 = `d_cde_d_beta_1' + `d_int_ref_d_beta_1' + `d_int_med_d_beta_1' + `d_pie_d_beta_1'</w:t>
      </w:r>
    </w:p>
    <w:p w14:paraId="68B50987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te_d_beta_2 = `d_cde_d_beta_2' + `d_int_ref_d_beta_2' + `d_int_med_d_beta_2' + `d_pie_d_beta_2'</w:t>
      </w:r>
    </w:p>
    <w:p w14:paraId="043B67E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760D8C9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foreach x in theta_0 theta_1 theta_2 theta_3 theta_4 beta_0 beta_1 beta_2 {</w:t>
      </w:r>
    </w:p>
    <w:p w14:paraId="00D752E1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rop_cde_d_`x' = (`d_cde_d_`x''*`te' - `cde'*`d_te_d_`x'')/(`te'^2)</w:t>
      </w:r>
    </w:p>
    <w:p w14:paraId="5F9322EE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rop_int_ref_d_`x' = (`d_int_ref_d_`x''*`te' - `int_ref'*`d_te_d_`x'')/(`te'^2)</w:t>
      </w:r>
    </w:p>
    <w:p w14:paraId="2AAFF03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rop_int_med_d_`x' = (`d_int_med_d_`x''*`te' - `int_med'*`d_te_d_`x'')/(`te'^2)</w:t>
      </w:r>
    </w:p>
    <w:p w14:paraId="3A9F0E3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prop_pie_d_`x' = (`d_pie_d_`x''*`te' - `pie'*`d_te_d_`x'')/(`te'^2)</w:t>
      </w:r>
    </w:p>
    <w:p w14:paraId="02F0986B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overall_prop_med_d_`x' = ((`d_pie_d_`x'' + `d_int_med_d_`x'')*`te' - (`pie' + `int_med')*`d_te_d_`x'')/(`te'^2)</w:t>
      </w:r>
    </w:p>
    <w:p w14:paraId="6313E4D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overall_p_attr_int_d_`x' = ((`d_int_ref_d_`x'' + `d_int_med_d_`x'')*`te' - (`int_ref' + `int_med')*`d_te_d_`x'')/(`te'^2)</w:t>
      </w:r>
    </w:p>
    <w:p w14:paraId="0D3EC6C8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local d_overall_prop_elim_d_`x' = ((`d_int_ref_d_`x'' + `d_int_med_d_`x'' + `d_pie_d_`x'')*`te' - (`int_ref' + `int_med' + `pie')*`d_te_d_`x'')/(`te'^2)</w:t>
      </w:r>
    </w:p>
    <w:p w14:paraId="3C5C9364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}</w:t>
      </w:r>
    </w:p>
    <w:p w14:paraId="468F27AA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7CF17168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matrix df_d_theta_beta = (`d_cde_d_theta_0', `d_cde_d_theta_1', `d_cde_d_theta_2', `d_cde_d_theta_3', `d_cde_d_theta_4', `d_cde_d_beta_0', `d_cde_d_beta_1', `d_cde_d_beta_2' \ ///</w:t>
      </w:r>
    </w:p>
    <w:p w14:paraId="55989C04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`d_int_ref_d_theta_0', `d_int_ref_d_theta_1', `d_int_ref_d_theta_2', `d_int_ref_d_theta_3', `d_int_ref_d_theta_4', `d_int_ref_d_beta_0', `d_int_ref_d_beta_1', `d_int_ref_d_beta_2' \ ///</w:t>
      </w:r>
    </w:p>
    <w:p w14:paraId="5AA61B6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`d_int_med_d_theta_0', `d_int_med_d_theta_1', `d_int_med_d_theta_2', `d_int_med_d_theta_3', `d_int_med_d_theta_4', `d_int_med_d_beta_0', `d_int_med_d_beta_1', `d_int_med_d_beta_2' \ ///</w:t>
      </w:r>
    </w:p>
    <w:p w14:paraId="3175D8A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`d_pie_d_theta_0', `d_pie_d_theta_1', `d_pie_d_theta_2', `d_pie_d_theta_3', `d_pie_d_theta_4', `d_pie_d_beta_0', `d_pie_d_beta_1', `d_pie_d_beta_2' \ ///</w:t>
      </w:r>
    </w:p>
    <w:p w14:paraId="1104FB73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`d_te_d_theta_0', `d_te_d_theta_1', `d_te_d_theta_2', `d_te_d_theta_3', `d_te_d_theta_4', `d_te_d_beta_0', `d_te_d_beta_1', `d_te_d_beta_2' \ ///</w:t>
      </w:r>
    </w:p>
    <w:p w14:paraId="072F258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`d_prop_cde_d_theta_0', `d_prop_cde_d_theta_1', `d_prop_cde_d_theta_2', `d_prop_cde_d_theta_3', `d_prop_cde_d_theta_4', `d_prop_cde_d_beta_0', `d_prop_cde_d_beta_1', `d_prop_cde_d_beta_2' \ ///</w:t>
      </w:r>
    </w:p>
    <w:p w14:paraId="36BF48BE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`d_prop_int_ref_d_theta_0', `d_prop_int_ref_d_theta_1', `d_prop_int_ref_d_theta_2', `d_prop_int_ref_d_theta_3', `d_prop_int_ref_d_theta_4', `d_prop_int_ref_d_beta_0', `d_prop_int_ref_d_beta_1', `d_prop_int_ref_d_beta_2' \ ///</w:t>
      </w:r>
    </w:p>
    <w:p w14:paraId="63566A4D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`d_prop_int_med_d_theta_0', `d_prop_int_med_d_theta_1', `d_prop_int_med_d_theta_2', `d_prop_int_med_d_theta_3', `d_prop_int_med_d_theta_4', `d_prop_int_med_d_beta_0', `d_prop_int_med_d_beta_1', `d_prop_int_med_d_beta_2' \ ///</w:t>
      </w:r>
    </w:p>
    <w:p w14:paraId="0538FE8B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lastRenderedPageBreak/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`d_prop_pie_d_theta_0', `d_prop_pie_d_theta_1', `d_prop_pie_d_theta_2', `d_prop_pie_d_theta_3', `d_prop_pie_d_theta_4', `d_prop_pie_d_beta_0', `d_prop_pie_d_beta_1', `d_prop_pie_d_beta_2' \ ///</w:t>
      </w:r>
    </w:p>
    <w:p w14:paraId="7689C38E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`d_overall_prop_med_d_theta_0', `d_overall_prop_med_d_theta_1', `d_overall_prop_med_d_theta_2', `d_overall_prop_med_d_theta_3', `d_overall_prop_med_d_theta_4', `d_overall_prop_med_d_beta_0', `d_overall_prop_med_d_beta_1', `d_overall_prop_med_d_beta_2' \ ///</w:t>
      </w:r>
    </w:p>
    <w:p w14:paraId="1E200D1C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`d_overall_p_attr_int_d_theta_0', `d_overall_p_attr_int_d_theta_1', `d_overall_p_attr_int_d_theta_2', `d_overall_p_attr_int_d_theta_3', `d_overall_p_attr_int_d_theta_4', `d_overall_p_attr_int_d_beta_0', `d_overall_p_attr_int_d_beta_1', `d_overall_p_attr_int_d_beta_2' \ ///</w:t>
      </w:r>
    </w:p>
    <w:p w14:paraId="4EA39BA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`d_overall_prop_elim_d_theta_0', `d_overall_prop_elim_d_theta_1', `d_overall_prop_elim_d_theta_2', `d_overall_prop_elim_d_theta_3', `d_overall_prop_elim_d_theta_4', `d_overall_prop_elim_d_beta_0', `d_overall_prop_elim_d_beta_1', `d_overall_prop_elim_d_beta_2' )</w:t>
      </w:r>
    </w:p>
    <w:p w14:paraId="75971D2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</w:r>
      <w:r w:rsidRPr="00DA0D9C">
        <w:rPr>
          <w:rFonts w:cs="Arial"/>
          <w:color w:val="000000"/>
          <w:sz w:val="20"/>
          <w:szCs w:val="20"/>
          <w:shd w:val="clear" w:color="auto" w:fill="FFFFFF"/>
        </w:rPr>
        <w:tab/>
        <w:t xml:space="preserve"> </w:t>
      </w:r>
    </w:p>
    <w:p w14:paraId="41461F9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3A367CCF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matrix cov_f = (df_d_theta_beta*var_theta_beta*df_d_theta_beta')</w:t>
      </w:r>
    </w:p>
    <w:p w14:paraId="575ED75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6C77B251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*** Results</w:t>
      </w:r>
    </w:p>
    <w:p w14:paraId="4700B07B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007F3D9F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di "Controlled direct effect = " `cde' ", with 95% CI: [" `cde' - invnorm(0.975)*sqrt(cov_f[1,1]) ", " `cde' + invnorm(0.975)*sqrt(cov_f[1,1]) "]"</w:t>
      </w:r>
    </w:p>
    <w:p w14:paraId="2C6BB58F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3B20FCA7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di "Reference interaction = " `int_ref' ", with 95% CI: [" `int_ref' - invnorm(0.975)*sqrt(cov_f[2,2]) ", " `int_ref' + invnorm(0.975)*sqrt(cov_f[2,2]) "]"</w:t>
      </w:r>
    </w:p>
    <w:p w14:paraId="7B895F81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6021CF4C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di "Mediated interaction = " `int_med' ", with 95% CI: [" `int_med' - invnorm(0.975)*sqrt(cov_f[3,3]) ", " `int_med' + invnorm(0.975)*sqrt(cov_f[3,3]) "]"</w:t>
      </w:r>
    </w:p>
    <w:p w14:paraId="0C1A852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707219C1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di "Pure indirect effect = " `pie' ", with 95% CI: [" `pie' - invnorm(0.975)*sqrt(cov_f[4,4]) ", " `pie' + invnorm(0.975)*sqrt(cov_f[4,4]) "]"</w:t>
      </w:r>
    </w:p>
    <w:p w14:paraId="6452E7FD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5B9ABDE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di "Total effect = " `te' ", with 95% CI: [" `te' - invnorm(0.975)*sqrt(cov_f[5,5]) ", " `te' + invnorm(0.975)*sqrt(cov_f[5,5]) "]"</w:t>
      </w:r>
    </w:p>
    <w:p w14:paraId="5A73734C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1A1B0F8A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di "Proportion attributable to the controlled direct effect = " `prop_cde' ", with 95% CI: [" `prop_cde' - invnorm(0.975)*sqrt(cov_f[6,6]) ", " `prop_cde' + invnorm(0.975)*sqrt(cov_f[6,6]) "]"</w:t>
      </w:r>
    </w:p>
    <w:p w14:paraId="1B2FEE5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18D629FD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di "Proportion attributable to the reference interaction = " `prop_int_ref' ", with 95% CI: [" `prop_int_ref' - invnorm(0.975)*sqrt(cov_f[7,7]) ", " `prop_int_ref' + invnorm(0.975)*sqrt(cov_f[7,7]) "]"</w:t>
      </w:r>
    </w:p>
    <w:p w14:paraId="6B1587DA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3409B83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di "Proportion attributable to the mediated interaction = " `prop_int_med' ", with 95% CI: [" `prop_int_med' - invnorm(0.975)*sqrt(cov_f[8,8]) ", " `prop_int_med' + invnorm(0.975)*sqrt(cov_f[8,8]) "]"</w:t>
      </w:r>
    </w:p>
    <w:p w14:paraId="73EC35B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47D4DE3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di "Proportion attributable to the pure indirect effect = " `prop_pie' ", with 95% CI: [" `prop_pie' - invnorm(0.975)*sqrt(cov_f[9,9]) ", " `prop_pie' + invnorm(0.975)*sqrt(cov_f[9,9]) "]"</w:t>
      </w:r>
    </w:p>
    <w:p w14:paraId="4C5D6A8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36CB82C6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di "Overall proportion mediated = " `overall_prop_med' ", with 95% CI: [" `overall_prop_med' - invnorm(0.975)*sqrt(cov_f[10,10]) ", "  `overall_prop_med' + invnorm(0.975)*sqrt(cov_f[10,10]) "]"</w:t>
      </w:r>
    </w:p>
    <w:p w14:paraId="3864AA57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08E79F3B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lastRenderedPageBreak/>
        <w:t>di "Overall proportion attributable to interaction = " `overall_prop_attr_int' ", with 95% CI: [" `overall_prop_attr_int' - invnorm(0.975)*sqrt(cov_f[11,11]) ", " `overall_prop_attr_int' + invnorm(0.975)*sqrt(cov_f[11,11]) "]"</w:t>
      </w:r>
    </w:p>
    <w:p w14:paraId="38D442D2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42144875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  <w:r w:rsidRPr="00DA0D9C">
        <w:rPr>
          <w:rFonts w:cs="Arial"/>
          <w:color w:val="000000"/>
          <w:sz w:val="20"/>
          <w:szCs w:val="20"/>
          <w:shd w:val="clear" w:color="auto" w:fill="FFFFFF"/>
        </w:rPr>
        <w:t>di "Overall proportion eliminated = " `overall_prop_elim' ", with 95% CI: [" `overall_prop_elim' - invnorm(0.975)*sqrt(cov_f[12,12]) ", " `overall_prop_elim' + invnorm(0.975)*sqrt(cov_f[12,12]) "]"</w:t>
      </w:r>
    </w:p>
    <w:p w14:paraId="1F2C8600" w14:textId="77777777" w:rsidR="00B231CB" w:rsidRPr="00DA0D9C" w:rsidRDefault="00B231CB" w:rsidP="00B231CB">
      <w:pPr>
        <w:spacing w:after="0"/>
        <w:rPr>
          <w:rFonts w:cs="Arial"/>
          <w:color w:val="000000"/>
          <w:sz w:val="20"/>
          <w:szCs w:val="20"/>
          <w:shd w:val="clear" w:color="auto" w:fill="FFFFFF"/>
        </w:rPr>
      </w:pPr>
    </w:p>
    <w:p w14:paraId="0A1D6B25" w14:textId="77777777" w:rsidR="00B231CB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</w:p>
    <w:p w14:paraId="25A42650" w14:textId="77777777" w:rsidR="00B231CB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br w:type="page"/>
      </w:r>
    </w:p>
    <w:p w14:paraId="6CE27AD9" w14:textId="77777777" w:rsidR="00B231CB" w:rsidRPr="00A678E2" w:rsidRDefault="00B231CB" w:rsidP="00B231CB">
      <w:pPr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lastRenderedPageBreak/>
        <w:t xml:space="preserve">Supplementary </w:t>
      </w:r>
      <w:r w:rsidRPr="00A678E2">
        <w:rPr>
          <w:rFonts w:ascii="Arial" w:hAnsi="Arial" w:cs="Arial"/>
          <w:b/>
          <w:color w:val="000000"/>
          <w:shd w:val="clear" w:color="auto" w:fill="FFFFFF"/>
        </w:rPr>
        <w:t xml:space="preserve">Table </w:t>
      </w:r>
      <w:r>
        <w:rPr>
          <w:rFonts w:ascii="Arial" w:hAnsi="Arial" w:cs="Arial"/>
          <w:b/>
          <w:color w:val="000000"/>
          <w:shd w:val="clear" w:color="auto" w:fill="FFFFFF"/>
        </w:rPr>
        <w:t>1</w:t>
      </w:r>
      <w:r w:rsidRPr="00A678E2">
        <w:rPr>
          <w:rFonts w:ascii="Arial" w:hAnsi="Arial" w:cs="Arial"/>
          <w:b/>
          <w:color w:val="000000"/>
          <w:shd w:val="clear" w:color="auto" w:fill="FFFFFF"/>
        </w:rPr>
        <w:t xml:space="preserve">. </w:t>
      </w:r>
      <w:r>
        <w:rPr>
          <w:rFonts w:ascii="Arial" w:hAnsi="Arial" w:cs="Arial"/>
          <w:b/>
          <w:color w:val="000000"/>
          <w:shd w:val="clear" w:color="auto" w:fill="FFFFFF"/>
        </w:rPr>
        <w:t>Characteristics of participants included in analysis of ALSPAC data, N=2,12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B231CB" w:rsidRPr="003663B5" w14:paraId="54BC5C3D" w14:textId="77777777" w:rsidTr="00372E2E">
        <w:tc>
          <w:tcPr>
            <w:tcW w:w="4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FC38E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4DE7A3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edian (IQR) or N (%)</w:t>
            </w:r>
          </w:p>
        </w:tc>
      </w:tr>
      <w:tr w:rsidR="00B231CB" w:rsidRPr="003663B5" w14:paraId="0BE05BD1" w14:textId="77777777" w:rsidTr="00372E2E">
        <w:tc>
          <w:tcPr>
            <w:tcW w:w="4513" w:type="dxa"/>
            <w:tcBorders>
              <w:top w:val="single" w:sz="4" w:space="0" w:color="auto"/>
              <w:right w:val="single" w:sz="4" w:space="0" w:color="auto"/>
            </w:tcBorders>
          </w:tcPr>
          <w:p w14:paraId="592B6C19" w14:textId="77777777" w:rsidR="00B231CB" w:rsidRPr="003663B5" w:rsidRDefault="00B231CB" w:rsidP="00372E2E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3663B5">
              <w:rPr>
                <w:rFonts w:ascii="Arial" w:hAnsi="Arial" w:cs="Arial"/>
                <w:b/>
                <w:i/>
                <w:color w:val="000000"/>
                <w:sz w:val="20"/>
                <w:szCs w:val="20"/>
                <w:shd w:val="clear" w:color="auto" w:fill="FFFFFF"/>
              </w:rPr>
              <w:t>Social class</w:t>
            </w:r>
          </w:p>
        </w:tc>
        <w:tc>
          <w:tcPr>
            <w:tcW w:w="4513" w:type="dxa"/>
            <w:tcBorders>
              <w:top w:val="single" w:sz="4" w:space="0" w:color="auto"/>
              <w:left w:val="single" w:sz="4" w:space="0" w:color="auto"/>
            </w:tcBorders>
          </w:tcPr>
          <w:p w14:paraId="71DED00C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231CB" w:rsidRPr="003663B5" w14:paraId="31DAD247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392F135A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ow</w:t>
            </w: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ocial class in childhood*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5E0646E6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,185 (55.8%)</w:t>
            </w:r>
          </w:p>
        </w:tc>
      </w:tr>
      <w:tr w:rsidR="00B231CB" w:rsidRPr="003663B5" w14:paraId="7057D3AB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32C1B6C6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ow</w:t>
            </w: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ocial class at mean age 30y** (entry into cohort)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4C8DA09F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75 (31.8%)</w:t>
            </w:r>
          </w:p>
        </w:tc>
      </w:tr>
      <w:tr w:rsidR="00B231CB" w:rsidRPr="003663B5" w14:paraId="599ACFFA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74603424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29BD2E02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231CB" w:rsidRPr="003663B5" w14:paraId="7FF3305D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23298E14" w14:textId="77777777" w:rsidR="00B231CB" w:rsidRPr="003663B5" w:rsidRDefault="00B231CB" w:rsidP="00372E2E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3663B5">
              <w:rPr>
                <w:rFonts w:ascii="Arial" w:hAnsi="Arial" w:cs="Arial"/>
                <w:b/>
                <w:i/>
                <w:color w:val="000000"/>
                <w:sz w:val="20"/>
                <w:szCs w:val="20"/>
                <w:shd w:val="clear" w:color="auto" w:fill="FFFFFF"/>
              </w:rPr>
              <w:t>Life course patterns of social class (childhood* - adulthood**)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0C3C4A18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231CB" w:rsidRPr="003663B5" w14:paraId="1CE22854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2F936216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ow</w:t>
            </w: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–</w:t>
            </w: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4426BB09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6 (22.9%)</w:t>
            </w:r>
          </w:p>
        </w:tc>
      </w:tr>
      <w:tr w:rsidR="00B231CB" w:rsidRPr="003663B5" w14:paraId="100FC6FB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2B31F31C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ow</w:t>
            </w: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–</w:t>
            </w: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364855C9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99 (32.9%)</w:t>
            </w:r>
          </w:p>
        </w:tc>
      </w:tr>
      <w:tr w:rsidR="00B231CB" w:rsidRPr="003663B5" w14:paraId="29E569CD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48513F2F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igh</w:t>
            </w: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–</w:t>
            </w: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6FF1CA29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89 (8.9%)</w:t>
            </w:r>
          </w:p>
        </w:tc>
      </w:tr>
      <w:tr w:rsidR="00B231CB" w:rsidRPr="003663B5" w14:paraId="7540E7CE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6118AE52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igh</w:t>
            </w: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–</w:t>
            </w: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0AE45942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48 (35.3%)</w:t>
            </w:r>
          </w:p>
        </w:tc>
      </w:tr>
      <w:tr w:rsidR="00B231CB" w:rsidRPr="003663B5" w14:paraId="604D0D4B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5609B7D4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4DDE32BB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231CB" w:rsidRPr="003663B5" w14:paraId="5885D5FF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0703DC87" w14:textId="77777777" w:rsidR="00B231CB" w:rsidRPr="003663B5" w:rsidRDefault="00B231CB" w:rsidP="00372E2E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3663B5">
              <w:rPr>
                <w:rFonts w:ascii="Arial" w:hAnsi="Arial" w:cs="Arial"/>
                <w:b/>
                <w:i/>
                <w:color w:val="000000"/>
                <w:sz w:val="20"/>
                <w:szCs w:val="20"/>
                <w:shd w:val="clear" w:color="auto" w:fill="FFFFFF"/>
              </w:rPr>
              <w:t>Assessment of physical capability in mid-life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3A2FD832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231CB" w:rsidRPr="003663B5" w14:paraId="1FF723D8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216F7DB1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e (years)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4D35B1E9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0.7 (48.1 to 53.6)</w:t>
            </w:r>
          </w:p>
        </w:tc>
      </w:tr>
      <w:tr w:rsidR="00B231CB" w:rsidRPr="003663B5" w14:paraId="5CE634B3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6726D408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t able to perform handgrip test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57A12A72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 (0.5%)</w:t>
            </w:r>
          </w:p>
        </w:tc>
      </w:tr>
      <w:tr w:rsidR="00B231CB" w:rsidRPr="003663B5" w14:paraId="39706333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06809657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t able to perform chair rise test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0E143CE2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2 (2.0%)</w:t>
            </w:r>
          </w:p>
        </w:tc>
      </w:tr>
      <w:tr w:rsidR="00B231CB" w:rsidRPr="003663B5" w14:paraId="46D22EB3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279A5EBD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t able to perform one-legged test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68314FE0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 (0.5%)</w:t>
            </w:r>
          </w:p>
        </w:tc>
      </w:tr>
      <w:tr w:rsidR="00B231CB" w:rsidRPr="003663B5" w14:paraId="30CCB749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08565934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663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t able to perform 3 metre timed walk unaided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73A8E100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 (0.5%)</w:t>
            </w:r>
          </w:p>
        </w:tc>
      </w:tr>
      <w:tr w:rsidR="00B231CB" w:rsidRPr="003663B5" w14:paraId="1B4CCD9A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38A02FC8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ximum handgrip (kg)***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7455D156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6 (22 to 30)</w:t>
            </w:r>
          </w:p>
        </w:tc>
      </w:tr>
      <w:tr w:rsidR="00B231CB" w:rsidRPr="003663B5" w14:paraId="786EE002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6C783C13" w14:textId="77777777" w:rsidR="00B231CB" w:rsidRPr="003663B5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hair rise time (seconds)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5BA58868" w14:textId="77777777" w:rsidR="00B231CB" w:rsidRPr="003663B5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2.5 (19.7 to 26)</w:t>
            </w:r>
          </w:p>
        </w:tc>
      </w:tr>
      <w:tr w:rsidR="00B231CB" w:rsidRPr="003663B5" w14:paraId="66418028" w14:textId="77777777" w:rsidTr="00372E2E">
        <w:tc>
          <w:tcPr>
            <w:tcW w:w="4513" w:type="dxa"/>
            <w:tcBorders>
              <w:right w:val="single" w:sz="4" w:space="0" w:color="auto"/>
            </w:tcBorders>
          </w:tcPr>
          <w:p w14:paraId="5094B1F3" w14:textId="77777777" w:rsidR="00B231CB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ne legged stand (seconds)****</w:t>
            </w:r>
          </w:p>
        </w:tc>
        <w:tc>
          <w:tcPr>
            <w:tcW w:w="4513" w:type="dxa"/>
            <w:tcBorders>
              <w:left w:val="single" w:sz="4" w:space="0" w:color="auto"/>
            </w:tcBorders>
          </w:tcPr>
          <w:p w14:paraId="737B8F9D" w14:textId="77777777" w:rsidR="00B231CB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.8 (3.0 to 9.8)</w:t>
            </w:r>
          </w:p>
        </w:tc>
      </w:tr>
      <w:tr w:rsidR="00B231CB" w:rsidRPr="003663B5" w14:paraId="7A54DABD" w14:textId="77777777" w:rsidTr="00372E2E">
        <w:tc>
          <w:tcPr>
            <w:tcW w:w="4513" w:type="dxa"/>
            <w:tcBorders>
              <w:bottom w:val="single" w:sz="4" w:space="0" w:color="auto"/>
              <w:right w:val="single" w:sz="4" w:space="0" w:color="auto"/>
            </w:tcBorders>
          </w:tcPr>
          <w:p w14:paraId="79DE5DC3" w14:textId="77777777" w:rsidR="00B231CB" w:rsidRDefault="00B231CB" w:rsidP="00372E2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imed 3 metre walk (seconds)</w:t>
            </w:r>
          </w:p>
        </w:tc>
        <w:tc>
          <w:tcPr>
            <w:tcW w:w="4513" w:type="dxa"/>
            <w:tcBorders>
              <w:left w:val="single" w:sz="4" w:space="0" w:color="auto"/>
              <w:bottom w:val="single" w:sz="4" w:space="0" w:color="auto"/>
            </w:tcBorders>
          </w:tcPr>
          <w:p w14:paraId="62BFFCDF" w14:textId="77777777" w:rsidR="00B231CB" w:rsidRDefault="00B231CB" w:rsidP="00372E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4 (2.2 to 2.7)</w:t>
            </w:r>
          </w:p>
        </w:tc>
      </w:tr>
    </w:tbl>
    <w:p w14:paraId="24587BCC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 xml:space="preserve">* Defined by paternal occupation, using the </w:t>
      </w:r>
      <w:r w:rsidRPr="003945CA">
        <w:rPr>
          <w:rFonts w:ascii="Arial" w:hAnsi="Arial" w:cs="Arial"/>
          <w:color w:val="000000"/>
          <w:shd w:val="clear" w:color="auto" w:fill="FFFFFF"/>
        </w:rPr>
        <w:t>Registrar General’s Social Classes</w:t>
      </w:r>
      <w:r>
        <w:rPr>
          <w:rFonts w:ascii="Arial" w:hAnsi="Arial" w:cs="Arial"/>
          <w:color w:val="000000"/>
          <w:shd w:val="clear" w:color="auto" w:fill="FFFFFF"/>
        </w:rPr>
        <w:t>; high social class is defined as categories I and II, low social class is defined as categories III non-manual and below</w:t>
      </w:r>
    </w:p>
    <w:p w14:paraId="719213C1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 xml:space="preserve">** Defined by highest of own or partner’s occupation, using the </w:t>
      </w:r>
      <w:r w:rsidRPr="003945CA">
        <w:rPr>
          <w:rFonts w:ascii="Arial" w:hAnsi="Arial" w:cs="Arial"/>
          <w:color w:val="000000"/>
          <w:shd w:val="clear" w:color="auto" w:fill="FFFFFF"/>
        </w:rPr>
        <w:t>Registrar General’s Social Classes</w:t>
      </w:r>
      <w:r>
        <w:rPr>
          <w:rFonts w:ascii="Arial" w:hAnsi="Arial" w:cs="Arial"/>
          <w:color w:val="000000"/>
          <w:shd w:val="clear" w:color="auto" w:fill="FFFFFF"/>
        </w:rPr>
        <w:t>; high social class is defined as categories I and II, low social class is defined as categories III non-manual and below</w:t>
      </w:r>
    </w:p>
    <w:p w14:paraId="0C0CBA5E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*** Maximum value of 4 measures (2 in each hand)</w:t>
      </w:r>
    </w:p>
    <w:p w14:paraId="5F566750" w14:textId="77777777" w:rsidR="00B231CB" w:rsidRDefault="00B231CB" w:rsidP="00B231CB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**** With eyes closed, up to a maximum of 30 seconds</w:t>
      </w:r>
    </w:p>
    <w:p w14:paraId="10C646A0" w14:textId="77777777" w:rsidR="00677964" w:rsidRDefault="00677964"/>
    <w:sectPr w:rsidR="00677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B3EE7"/>
    <w:multiLevelType w:val="hybridMultilevel"/>
    <w:tmpl w:val="20AA60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1CB"/>
    <w:rsid w:val="000002B8"/>
    <w:rsid w:val="00194E10"/>
    <w:rsid w:val="002F0A6F"/>
    <w:rsid w:val="00467C49"/>
    <w:rsid w:val="004B61AF"/>
    <w:rsid w:val="005F428F"/>
    <w:rsid w:val="00677964"/>
    <w:rsid w:val="007615A0"/>
    <w:rsid w:val="00780275"/>
    <w:rsid w:val="007A011D"/>
    <w:rsid w:val="00887F06"/>
    <w:rsid w:val="00A32E7E"/>
    <w:rsid w:val="00A57D92"/>
    <w:rsid w:val="00B231CB"/>
    <w:rsid w:val="00DF72A5"/>
    <w:rsid w:val="00E24F49"/>
    <w:rsid w:val="00F9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92205"/>
  <w15:chartTrackingRefBased/>
  <w15:docId w15:val="{B56AF616-A7C7-490A-8A62-421A6E325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1C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1CB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31C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2B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7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D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D92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D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D92"/>
    <w:rPr>
      <w:rFonts w:asciiTheme="minorHAnsi" w:hAnsiTheme="minorHAnsi" w:cstheme="minorBid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57D92"/>
    <w:rPr>
      <w:i/>
      <w:iCs/>
    </w:rPr>
  </w:style>
  <w:style w:type="character" w:customStyle="1" w:styleId="apple-converted-space">
    <w:name w:val="apple-converted-space"/>
    <w:basedOn w:val="DefaultParagraphFont"/>
    <w:rsid w:val="00A57D92"/>
  </w:style>
  <w:style w:type="paragraph" w:styleId="ListParagraph">
    <w:name w:val="List Paragraph"/>
    <w:basedOn w:val="Normal"/>
    <w:uiPriority w:val="34"/>
    <w:qFormat/>
    <w:rsid w:val="00A57D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aura.howe@bristo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47</Words>
  <Characters>15089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 Howe</dc:creator>
  <cp:keywords/>
  <dc:description/>
  <cp:lastModifiedBy>LD Howe</cp:lastModifiedBy>
  <cp:revision>3</cp:revision>
  <dcterms:created xsi:type="dcterms:W3CDTF">2016-02-29T14:53:00Z</dcterms:created>
  <dcterms:modified xsi:type="dcterms:W3CDTF">2016-02-29T14:53:00Z</dcterms:modified>
</cp:coreProperties>
</file>